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8854A" w14:textId="32602A1C" w:rsidR="009B12F4" w:rsidRPr="005A1C95" w:rsidRDefault="009B12F4" w:rsidP="009B12F4">
      <w:pPr>
        <w:rPr>
          <w:rFonts w:ascii="Arial" w:hAnsi="Arial" w:cs="Arial"/>
          <w:b/>
          <w:bCs/>
        </w:rPr>
      </w:pPr>
      <w:r w:rsidRPr="005A1C95">
        <w:rPr>
          <w:rFonts w:ascii="Arial" w:hAnsi="Arial" w:cs="Arial"/>
          <w:b/>
          <w:bCs/>
        </w:rPr>
        <w:t xml:space="preserve">Supplemental Table 2. The Fisher's </w:t>
      </w:r>
      <w:r w:rsidR="00EE522A" w:rsidRPr="005A1C95">
        <w:rPr>
          <w:rFonts w:ascii="Arial" w:hAnsi="Arial" w:cs="Arial"/>
          <w:b/>
          <w:bCs/>
        </w:rPr>
        <w:t>e</w:t>
      </w:r>
      <w:r w:rsidRPr="005A1C95">
        <w:rPr>
          <w:rFonts w:ascii="Arial" w:hAnsi="Arial" w:cs="Arial"/>
          <w:b/>
          <w:bCs/>
        </w:rPr>
        <w:t xml:space="preserve">xact </w:t>
      </w:r>
      <w:r w:rsidR="00EE522A" w:rsidRPr="005A1C95">
        <w:rPr>
          <w:rFonts w:ascii="Arial" w:hAnsi="Arial" w:cs="Arial"/>
          <w:b/>
          <w:bCs/>
        </w:rPr>
        <w:t>t</w:t>
      </w:r>
      <w:r w:rsidRPr="005A1C95">
        <w:rPr>
          <w:rFonts w:ascii="Arial" w:hAnsi="Arial" w:cs="Arial"/>
          <w:b/>
          <w:bCs/>
        </w:rPr>
        <w:t xml:space="preserve">est </w:t>
      </w:r>
      <w:r w:rsidRPr="005A1C95">
        <w:rPr>
          <w:rFonts w:ascii="Arial" w:hAnsi="Arial" w:cs="Arial"/>
          <w:b/>
          <w:bCs/>
          <w:i/>
          <w:iCs/>
        </w:rPr>
        <w:t>p</w:t>
      </w:r>
      <w:r w:rsidR="0036460D">
        <w:rPr>
          <w:rFonts w:ascii="Arial" w:hAnsi="Arial" w:cs="Arial"/>
          <w:b/>
          <w:bCs/>
        </w:rPr>
        <w:t>-</w:t>
      </w:r>
      <w:r w:rsidRPr="005A1C95">
        <w:rPr>
          <w:rFonts w:ascii="Arial" w:hAnsi="Arial" w:cs="Arial"/>
          <w:b/>
          <w:bCs/>
        </w:rPr>
        <w:t xml:space="preserve">values of </w:t>
      </w:r>
      <w:r w:rsidR="0036460D">
        <w:rPr>
          <w:rFonts w:ascii="Arial" w:hAnsi="Arial" w:cs="Arial"/>
          <w:b/>
          <w:bCs/>
        </w:rPr>
        <w:t xml:space="preserve">IHC </w:t>
      </w:r>
      <w:r w:rsidRPr="005A1C95">
        <w:rPr>
          <w:rFonts w:ascii="Arial" w:hAnsi="Arial" w:cs="Arial"/>
          <w:b/>
          <w:bCs/>
        </w:rPr>
        <w:t>marker expression</w:t>
      </w:r>
      <w:r w:rsidR="0036460D">
        <w:rPr>
          <w:rFonts w:ascii="Arial" w:hAnsi="Arial" w:cs="Arial"/>
          <w:b/>
          <w:bCs/>
        </w:rPr>
        <w:t xml:space="preserve"> for </w:t>
      </w:r>
      <w:r w:rsidRPr="005A1C95">
        <w:rPr>
          <w:rFonts w:ascii="Arial" w:hAnsi="Arial" w:cs="Arial"/>
          <w:b/>
          <w:bCs/>
        </w:rPr>
        <w:t>gastric</w:t>
      </w:r>
      <w:r w:rsidR="00EE522A" w:rsidRPr="005A1C95">
        <w:rPr>
          <w:rFonts w:ascii="Arial" w:hAnsi="Arial" w:cs="Arial"/>
          <w:b/>
          <w:bCs/>
        </w:rPr>
        <w:t xml:space="preserve"> ca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2723"/>
        <w:gridCol w:w="2319"/>
        <w:gridCol w:w="2469"/>
      </w:tblGrid>
      <w:tr w:rsidR="009B12F4" w:rsidRPr="00F74A24" w14:paraId="4F134FD7" w14:textId="77777777" w:rsidTr="008672E8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5CDE567A" w14:textId="77777777" w:rsidR="009B12F4" w:rsidRPr="00F74A24" w:rsidRDefault="009B12F4" w:rsidP="008672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Markers</w:t>
            </w:r>
          </w:p>
        </w:tc>
        <w:tc>
          <w:tcPr>
            <w:tcW w:w="75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A8640E" w14:textId="77777777" w:rsidR="009B12F4" w:rsidRPr="00F74A24" w:rsidRDefault="009B12F4" w:rsidP="008672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 xml:space="preserve">The </w:t>
            </w:r>
            <w:r w:rsidRPr="00F74A24">
              <w:rPr>
                <w:rFonts w:ascii="Arial" w:hAnsi="Arial" w:cs="Arial"/>
              </w:rPr>
              <w:t xml:space="preserve">Fisher's Exact Test </w:t>
            </w:r>
            <w:r w:rsidRPr="0036460D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>-</w:t>
            </w:r>
            <w:r w:rsidRPr="00F74A24">
              <w:rPr>
                <w:rFonts w:ascii="Arial" w:hAnsi="Arial" w:cs="Arial"/>
              </w:rPr>
              <w:t>value</w:t>
            </w:r>
            <w:r>
              <w:rPr>
                <w:rFonts w:ascii="Arial" w:hAnsi="Arial" w:cs="Arial"/>
              </w:rPr>
              <w:t>s</w:t>
            </w:r>
          </w:p>
        </w:tc>
      </w:tr>
      <w:tr w:rsidR="009B12F4" w:rsidRPr="00F74A24" w14:paraId="43ECA427" w14:textId="77777777" w:rsidTr="003D219F">
        <w:tc>
          <w:tcPr>
            <w:tcW w:w="1335" w:type="dxa"/>
            <w:tcBorders>
              <w:top w:val="single" w:sz="4" w:space="0" w:color="auto"/>
            </w:tcBorders>
          </w:tcPr>
          <w:p w14:paraId="32EAD461" w14:textId="77777777" w:rsidR="009B12F4" w:rsidRPr="00F74A24" w:rsidRDefault="009B12F4" w:rsidP="008672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14:paraId="75E26EF1" w14:textId="77777777" w:rsidR="009B12F4" w:rsidRPr="00F74A24" w:rsidRDefault="009B12F4" w:rsidP="008672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Normal v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74A24">
              <w:rPr>
                <w:rFonts w:ascii="Arial" w:hAnsi="Arial" w:cs="Arial"/>
                <w:sz w:val="20"/>
                <w:szCs w:val="20"/>
              </w:rPr>
              <w:t xml:space="preserve"> GIM 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0AC70E5D" w14:textId="70C387DC" w:rsidR="009B12F4" w:rsidRPr="00F74A24" w:rsidRDefault="009B12F4" w:rsidP="008672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GIM v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74A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7168A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</w:tcPr>
          <w:p w14:paraId="117EAE2D" w14:textId="2FB28BE6" w:rsidR="009B12F4" w:rsidRPr="00F74A24" w:rsidRDefault="009B12F4" w:rsidP="008672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Normal v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74A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7168A">
              <w:rPr>
                <w:rFonts w:ascii="Arial" w:hAnsi="Arial" w:cs="Arial"/>
                <w:sz w:val="20"/>
                <w:szCs w:val="20"/>
              </w:rPr>
              <w:t>GA</w:t>
            </w:r>
          </w:p>
        </w:tc>
      </w:tr>
      <w:tr w:rsidR="003D219F" w:rsidRPr="00F74A24" w14:paraId="6BBC50CE" w14:textId="77777777" w:rsidTr="003D219F">
        <w:tc>
          <w:tcPr>
            <w:tcW w:w="1335" w:type="dxa"/>
          </w:tcPr>
          <w:p w14:paraId="556EDC3C" w14:textId="3D32855F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TFF2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14:paraId="1903DF5D" w14:textId="563356DE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0.000019</w:t>
            </w: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449CA609" w14:textId="0A9855D3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0.104280</w:t>
            </w:r>
          </w:p>
        </w:tc>
        <w:tc>
          <w:tcPr>
            <w:tcW w:w="2469" w:type="dxa"/>
            <w:tcBorders>
              <w:top w:val="single" w:sz="4" w:space="0" w:color="auto"/>
            </w:tcBorders>
          </w:tcPr>
          <w:p w14:paraId="489A8A66" w14:textId="11212498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1.2203E-14</w:t>
            </w:r>
          </w:p>
        </w:tc>
      </w:tr>
      <w:tr w:rsidR="003D219F" w:rsidRPr="00F74A24" w14:paraId="1E30E477" w14:textId="77777777" w:rsidTr="00FD286A">
        <w:tc>
          <w:tcPr>
            <w:tcW w:w="1335" w:type="dxa"/>
          </w:tcPr>
          <w:p w14:paraId="780F8307" w14:textId="77777777" w:rsidR="003D219F" w:rsidRPr="00F74A24" w:rsidRDefault="003D219F" w:rsidP="00FD28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TFF3</w:t>
            </w:r>
          </w:p>
        </w:tc>
        <w:tc>
          <w:tcPr>
            <w:tcW w:w="2723" w:type="dxa"/>
          </w:tcPr>
          <w:p w14:paraId="06229F67" w14:textId="77777777" w:rsidR="003D219F" w:rsidRPr="00F74A24" w:rsidRDefault="003D219F" w:rsidP="00FD28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2.9836E-17</w:t>
            </w:r>
          </w:p>
        </w:tc>
        <w:tc>
          <w:tcPr>
            <w:tcW w:w="2319" w:type="dxa"/>
          </w:tcPr>
          <w:p w14:paraId="7949EFA2" w14:textId="77777777" w:rsidR="003D219F" w:rsidRPr="00F74A24" w:rsidRDefault="003D219F" w:rsidP="00FD28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0.000002</w:t>
            </w:r>
          </w:p>
        </w:tc>
        <w:tc>
          <w:tcPr>
            <w:tcW w:w="2469" w:type="dxa"/>
          </w:tcPr>
          <w:p w14:paraId="247B030E" w14:textId="77777777" w:rsidR="003D219F" w:rsidRPr="00F74A24" w:rsidRDefault="003D219F" w:rsidP="00FD28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3.9509E-9</w:t>
            </w:r>
          </w:p>
        </w:tc>
      </w:tr>
      <w:tr w:rsidR="003D219F" w:rsidRPr="00F74A24" w14:paraId="75171C3A" w14:textId="77777777" w:rsidTr="003D219F">
        <w:tc>
          <w:tcPr>
            <w:tcW w:w="1335" w:type="dxa"/>
          </w:tcPr>
          <w:p w14:paraId="2583573D" w14:textId="7485BCC8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MUC2</w:t>
            </w:r>
          </w:p>
        </w:tc>
        <w:tc>
          <w:tcPr>
            <w:tcW w:w="2723" w:type="dxa"/>
          </w:tcPr>
          <w:p w14:paraId="3AB6946E" w14:textId="49A8326D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1.8185E-17</w:t>
            </w:r>
          </w:p>
        </w:tc>
        <w:tc>
          <w:tcPr>
            <w:tcW w:w="2319" w:type="dxa"/>
          </w:tcPr>
          <w:p w14:paraId="09690E90" w14:textId="54A35D7B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0.000234</w:t>
            </w:r>
          </w:p>
        </w:tc>
        <w:tc>
          <w:tcPr>
            <w:tcW w:w="2469" w:type="dxa"/>
          </w:tcPr>
          <w:p w14:paraId="1E60728C" w14:textId="1A462861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1.3796E-8</w:t>
            </w:r>
          </w:p>
        </w:tc>
      </w:tr>
      <w:tr w:rsidR="003D219F" w:rsidRPr="00F74A24" w14:paraId="6DD4B14E" w14:textId="77777777" w:rsidTr="003D219F">
        <w:tc>
          <w:tcPr>
            <w:tcW w:w="1335" w:type="dxa"/>
          </w:tcPr>
          <w:p w14:paraId="0C5A8E80" w14:textId="54F8EF5B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MUC5AC</w:t>
            </w:r>
          </w:p>
        </w:tc>
        <w:tc>
          <w:tcPr>
            <w:tcW w:w="2723" w:type="dxa"/>
          </w:tcPr>
          <w:p w14:paraId="091988EA" w14:textId="6D034F25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0.000324</w:t>
            </w:r>
          </w:p>
        </w:tc>
        <w:tc>
          <w:tcPr>
            <w:tcW w:w="2319" w:type="dxa"/>
          </w:tcPr>
          <w:p w14:paraId="33A62644" w14:textId="33003D85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1.000000</w:t>
            </w:r>
          </w:p>
        </w:tc>
        <w:tc>
          <w:tcPr>
            <w:tcW w:w="2469" w:type="dxa"/>
          </w:tcPr>
          <w:p w14:paraId="0816CD75" w14:textId="2B44F38E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0.000023</w:t>
            </w:r>
          </w:p>
        </w:tc>
      </w:tr>
      <w:tr w:rsidR="003D219F" w:rsidRPr="00F74A24" w14:paraId="2705BA2E" w14:textId="77777777" w:rsidTr="003D219F">
        <w:tc>
          <w:tcPr>
            <w:tcW w:w="1335" w:type="dxa"/>
          </w:tcPr>
          <w:p w14:paraId="04E1AF40" w14:textId="602C7680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MUC6</w:t>
            </w:r>
          </w:p>
        </w:tc>
        <w:tc>
          <w:tcPr>
            <w:tcW w:w="2723" w:type="dxa"/>
          </w:tcPr>
          <w:p w14:paraId="610CE837" w14:textId="24CB031D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1.6333E-10</w:t>
            </w:r>
          </w:p>
        </w:tc>
        <w:tc>
          <w:tcPr>
            <w:tcW w:w="2319" w:type="dxa"/>
          </w:tcPr>
          <w:p w14:paraId="473573A2" w14:textId="1B43379E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0.649867</w:t>
            </w:r>
          </w:p>
        </w:tc>
        <w:tc>
          <w:tcPr>
            <w:tcW w:w="2469" w:type="dxa"/>
          </w:tcPr>
          <w:p w14:paraId="68A1ECC9" w14:textId="7CB97832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4.8215E-13</w:t>
            </w:r>
          </w:p>
        </w:tc>
      </w:tr>
      <w:tr w:rsidR="003D219F" w:rsidRPr="00F74A24" w14:paraId="72093C8A" w14:textId="77777777" w:rsidTr="003D219F">
        <w:tc>
          <w:tcPr>
            <w:tcW w:w="1335" w:type="dxa"/>
          </w:tcPr>
          <w:p w14:paraId="5522F2D3" w14:textId="7D30EC8A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CDX2</w:t>
            </w:r>
          </w:p>
        </w:tc>
        <w:tc>
          <w:tcPr>
            <w:tcW w:w="2723" w:type="dxa"/>
          </w:tcPr>
          <w:p w14:paraId="38CA6A0F" w14:textId="58EF7832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1.1607E-16</w:t>
            </w:r>
          </w:p>
        </w:tc>
        <w:tc>
          <w:tcPr>
            <w:tcW w:w="2319" w:type="dxa"/>
          </w:tcPr>
          <w:p w14:paraId="4853A062" w14:textId="75E2FEFC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0.131462</w:t>
            </w:r>
          </w:p>
        </w:tc>
        <w:tc>
          <w:tcPr>
            <w:tcW w:w="2469" w:type="dxa"/>
          </w:tcPr>
          <w:p w14:paraId="4B3CAEC3" w14:textId="205D0E2C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2.6122E-17</w:t>
            </w:r>
          </w:p>
        </w:tc>
      </w:tr>
      <w:tr w:rsidR="003D219F" w:rsidRPr="00F74A24" w14:paraId="6FD7C3C5" w14:textId="77777777" w:rsidTr="003D219F">
        <w:tc>
          <w:tcPr>
            <w:tcW w:w="1335" w:type="dxa"/>
            <w:tcBorders>
              <w:bottom w:val="single" w:sz="4" w:space="0" w:color="auto"/>
            </w:tcBorders>
          </w:tcPr>
          <w:p w14:paraId="699FEDDF" w14:textId="444DFC09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2723" w:type="dxa"/>
            <w:tcBorders>
              <w:bottom w:val="single" w:sz="4" w:space="0" w:color="auto"/>
            </w:tcBorders>
          </w:tcPr>
          <w:p w14:paraId="37757694" w14:textId="7ECAB943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0.000002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3052DB31" w14:textId="423230EE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0.540825</w:t>
            </w:r>
          </w:p>
        </w:tc>
        <w:tc>
          <w:tcPr>
            <w:tcW w:w="2469" w:type="dxa"/>
            <w:tcBorders>
              <w:bottom w:val="single" w:sz="4" w:space="0" w:color="auto"/>
            </w:tcBorders>
          </w:tcPr>
          <w:p w14:paraId="75AFAEF4" w14:textId="1A8C0264" w:rsidR="003D219F" w:rsidRPr="00F74A24" w:rsidRDefault="003D219F" w:rsidP="003D21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4A24">
              <w:rPr>
                <w:rFonts w:ascii="Arial" w:hAnsi="Arial" w:cs="Arial"/>
                <w:sz w:val="20"/>
                <w:szCs w:val="20"/>
              </w:rPr>
              <w:t>0.000002</w:t>
            </w:r>
          </w:p>
        </w:tc>
      </w:tr>
    </w:tbl>
    <w:p w14:paraId="6355A844" w14:textId="2DD9AFAE" w:rsidR="00E323AA" w:rsidRDefault="00E323AA">
      <w:pPr>
        <w:rPr>
          <w:rFonts w:ascii="Arial" w:hAnsi="Arial" w:cs="Arial"/>
        </w:rPr>
      </w:pPr>
    </w:p>
    <w:p w14:paraId="4D5ABE21" w14:textId="2D3CDD4C" w:rsidR="00B27ECE" w:rsidRDefault="00B27ECE">
      <w:pPr>
        <w:rPr>
          <w:rFonts w:ascii="Arial" w:hAnsi="Arial" w:cs="Arial"/>
        </w:rPr>
      </w:pPr>
    </w:p>
    <w:p w14:paraId="130266E8" w14:textId="77777777" w:rsidR="00B27ECE" w:rsidRPr="00F74A24" w:rsidRDefault="00B27ECE">
      <w:pPr>
        <w:rPr>
          <w:rFonts w:ascii="Arial" w:hAnsi="Arial" w:cs="Arial"/>
        </w:rPr>
      </w:pPr>
    </w:p>
    <w:sectPr w:rsidR="00B27ECE" w:rsidRPr="00F74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2sDA2NjU2MDE3NTJS0lEKTi0uzszPAykwqgUAa05SLiwAAAA="/>
  </w:docVars>
  <w:rsids>
    <w:rsidRoot w:val="00472BCD"/>
    <w:rsid w:val="0001748A"/>
    <w:rsid w:val="00020850"/>
    <w:rsid w:val="00042BE0"/>
    <w:rsid w:val="00072DA4"/>
    <w:rsid w:val="001419D6"/>
    <w:rsid w:val="0017498F"/>
    <w:rsid w:val="0022475A"/>
    <w:rsid w:val="00247ED6"/>
    <w:rsid w:val="002678D0"/>
    <w:rsid w:val="002B0C72"/>
    <w:rsid w:val="002B378A"/>
    <w:rsid w:val="003049B7"/>
    <w:rsid w:val="00332219"/>
    <w:rsid w:val="00337A43"/>
    <w:rsid w:val="0036460D"/>
    <w:rsid w:val="0037295A"/>
    <w:rsid w:val="003A4DB1"/>
    <w:rsid w:val="003D219F"/>
    <w:rsid w:val="004574DD"/>
    <w:rsid w:val="00472BCD"/>
    <w:rsid w:val="004746F5"/>
    <w:rsid w:val="004B75D8"/>
    <w:rsid w:val="004F0E3A"/>
    <w:rsid w:val="005079D0"/>
    <w:rsid w:val="005A1C95"/>
    <w:rsid w:val="005D69B7"/>
    <w:rsid w:val="00626409"/>
    <w:rsid w:val="006608CD"/>
    <w:rsid w:val="00674C91"/>
    <w:rsid w:val="00685DF4"/>
    <w:rsid w:val="00763603"/>
    <w:rsid w:val="00781B4A"/>
    <w:rsid w:val="007A5142"/>
    <w:rsid w:val="007C4170"/>
    <w:rsid w:val="007D37E9"/>
    <w:rsid w:val="007E1B34"/>
    <w:rsid w:val="008519D2"/>
    <w:rsid w:val="008B13D7"/>
    <w:rsid w:val="008B14F7"/>
    <w:rsid w:val="008C1500"/>
    <w:rsid w:val="00910805"/>
    <w:rsid w:val="00912BDF"/>
    <w:rsid w:val="0097168A"/>
    <w:rsid w:val="009B12F4"/>
    <w:rsid w:val="009B4F3F"/>
    <w:rsid w:val="00A45639"/>
    <w:rsid w:val="00AB285E"/>
    <w:rsid w:val="00AC698A"/>
    <w:rsid w:val="00AF76FC"/>
    <w:rsid w:val="00B15D3D"/>
    <w:rsid w:val="00B27ECE"/>
    <w:rsid w:val="00B41A8A"/>
    <w:rsid w:val="00B51CE4"/>
    <w:rsid w:val="00B60C69"/>
    <w:rsid w:val="00B80C71"/>
    <w:rsid w:val="00BC0A1E"/>
    <w:rsid w:val="00C05363"/>
    <w:rsid w:val="00C150D1"/>
    <w:rsid w:val="00C92C54"/>
    <w:rsid w:val="00CC44AC"/>
    <w:rsid w:val="00CC4BAD"/>
    <w:rsid w:val="00D7477A"/>
    <w:rsid w:val="00DA1A5B"/>
    <w:rsid w:val="00DA61DE"/>
    <w:rsid w:val="00DB7C55"/>
    <w:rsid w:val="00E323AA"/>
    <w:rsid w:val="00E373C4"/>
    <w:rsid w:val="00E859BD"/>
    <w:rsid w:val="00EA740B"/>
    <w:rsid w:val="00EE522A"/>
    <w:rsid w:val="00EF675D"/>
    <w:rsid w:val="00F40BAF"/>
    <w:rsid w:val="00F559A7"/>
    <w:rsid w:val="00F70632"/>
    <w:rsid w:val="00F74A24"/>
    <w:rsid w:val="00FA63EA"/>
    <w:rsid w:val="00FD384A"/>
    <w:rsid w:val="00FD6A5A"/>
    <w:rsid w:val="00FF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DC137"/>
  <w15:chartTrackingRefBased/>
  <w15:docId w15:val="{063A21A6-D341-49F3-935B-7413F661D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Jian</dc:creator>
  <cp:keywords/>
  <dc:description/>
  <cp:lastModifiedBy>Jin, Ramon</cp:lastModifiedBy>
  <cp:revision>5</cp:revision>
  <dcterms:created xsi:type="dcterms:W3CDTF">2023-02-20T14:34:00Z</dcterms:created>
  <dcterms:modified xsi:type="dcterms:W3CDTF">2023-02-20T14:52:00Z</dcterms:modified>
</cp:coreProperties>
</file>